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FDE1A" w14:textId="18BC1358" w:rsidR="00AE046D" w:rsidRPr="00B67EC3" w:rsidRDefault="00B67EC3" w:rsidP="00915945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3: Appendix:</w:t>
      </w:r>
      <w:bookmarkStart w:id="0" w:name="_GoBack"/>
      <w:bookmarkEnd w:id="0"/>
      <w:r w:rsidR="0096165D" w:rsidRPr="00B67EC3">
        <w:rPr>
          <w:rFonts w:cstheme="minorHAnsi"/>
          <w:b/>
        </w:rPr>
        <w:t xml:space="preserve"> Participant questionnaire</w:t>
      </w:r>
      <w:r w:rsidR="00AE046D" w:rsidRPr="00B67EC3">
        <w:rPr>
          <w:rFonts w:cstheme="minorHAnsi"/>
          <w:b/>
        </w:rPr>
        <w:t>s</w:t>
      </w:r>
    </w:p>
    <w:p w14:paraId="7F788979" w14:textId="78620845" w:rsidR="00AE046D" w:rsidRPr="00B67EC3" w:rsidRDefault="00AE046D" w:rsidP="00915945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B67EC3">
        <w:rPr>
          <w:rFonts w:cstheme="minorHAnsi"/>
        </w:rPr>
        <w:t>NSW Treasury participant questionnaire</w:t>
      </w:r>
      <w:r w:rsidR="00D51E5D" w:rsidRPr="00B67EC3">
        <w:rPr>
          <w:rFonts w:cstheme="minorHAnsi"/>
        </w:rPr>
        <w:t xml:space="preserve"> – Part 1</w:t>
      </w:r>
    </w:p>
    <w:p w14:paraId="67EC098B" w14:textId="77777777" w:rsidR="00D51E5D" w:rsidRPr="00B67EC3" w:rsidRDefault="007C225A" w:rsidP="00915945">
      <w:pPr>
        <w:spacing w:line="480" w:lineRule="auto"/>
        <w:rPr>
          <w:rFonts w:cstheme="minorHAnsi"/>
        </w:rPr>
      </w:pPr>
      <w:r w:rsidRPr="00B67EC3">
        <w:rPr>
          <w:rFonts w:cstheme="minorHAnsi"/>
          <w:noProof/>
          <w:lang w:eastAsia="en-AU"/>
        </w:rPr>
        <w:drawing>
          <wp:inline distT="0" distB="0" distL="0" distR="0" wp14:anchorId="0F87199B" wp14:editId="622812A6">
            <wp:extent cx="4933950" cy="689036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5571" cy="689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4BFD1" w14:textId="155B914D" w:rsidR="007F5A69" w:rsidRPr="00B67EC3" w:rsidRDefault="007F5A69" w:rsidP="005A241F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B67EC3">
        <w:rPr>
          <w:rFonts w:cstheme="minorHAnsi"/>
        </w:rPr>
        <w:br w:type="page"/>
      </w:r>
      <w:r w:rsidR="00D51E5D" w:rsidRPr="00B67EC3">
        <w:rPr>
          <w:rFonts w:cstheme="minorHAnsi"/>
        </w:rPr>
        <w:lastRenderedPageBreak/>
        <w:t>NSW Treasury participant questionnaire – Part 2</w:t>
      </w:r>
    </w:p>
    <w:p w14:paraId="0A82C63C" w14:textId="55C72389" w:rsidR="00D51E5D" w:rsidRPr="00B67EC3" w:rsidRDefault="00D51E5D" w:rsidP="005A241F">
      <w:pPr>
        <w:spacing w:line="480" w:lineRule="auto"/>
        <w:rPr>
          <w:rFonts w:cstheme="minorHAnsi"/>
        </w:rPr>
      </w:pPr>
      <w:r w:rsidRPr="00B67EC3">
        <w:rPr>
          <w:rFonts w:cstheme="minorHAnsi"/>
        </w:rPr>
        <w:t xml:space="preserve">Front cover of the guideline documents (2a-2d) were shown to participants for Part 2 of the </w:t>
      </w:r>
      <w:r w:rsidR="005A241F" w:rsidRPr="00B67EC3">
        <w:rPr>
          <w:rFonts w:cstheme="minorHAnsi"/>
        </w:rPr>
        <w:t>questionnaire.</w:t>
      </w:r>
      <w:r w:rsidRPr="00B67EC3">
        <w:rPr>
          <w:rFonts w:cstheme="minorHAnsi"/>
          <w:noProof/>
          <w:lang w:eastAsia="en-AU"/>
        </w:rPr>
        <w:drawing>
          <wp:inline distT="0" distB="0" distL="0" distR="0" wp14:anchorId="536529A2" wp14:editId="17EBC607">
            <wp:extent cx="4993410" cy="70151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01828" cy="7027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1242A" w14:textId="53AB24D2" w:rsidR="007F5A69" w:rsidRPr="00B67EC3" w:rsidRDefault="007C225A" w:rsidP="005A241F">
      <w:pPr>
        <w:pStyle w:val="ListParagraph"/>
        <w:numPr>
          <w:ilvl w:val="1"/>
          <w:numId w:val="1"/>
        </w:numPr>
        <w:rPr>
          <w:rFonts w:cstheme="minorHAnsi"/>
        </w:rPr>
      </w:pPr>
      <w:r w:rsidRPr="00B67EC3">
        <w:rPr>
          <w:rFonts w:cstheme="minorHAnsi"/>
        </w:rPr>
        <w:br w:type="page"/>
      </w:r>
      <w:r w:rsidR="007F5A69" w:rsidRPr="00B67EC3">
        <w:rPr>
          <w:rFonts w:cstheme="minorHAnsi"/>
        </w:rPr>
        <w:lastRenderedPageBreak/>
        <w:t>NSW Ministry of Health participant questionnaire</w:t>
      </w:r>
      <w:r w:rsidR="00D51E5D" w:rsidRPr="00B67EC3">
        <w:rPr>
          <w:rFonts w:cstheme="minorHAnsi"/>
        </w:rPr>
        <w:t xml:space="preserve"> – Part 1</w:t>
      </w:r>
    </w:p>
    <w:p w14:paraId="28B50878" w14:textId="1E799235" w:rsidR="00D51E5D" w:rsidRPr="00B67EC3" w:rsidRDefault="007C225A" w:rsidP="00915945">
      <w:pPr>
        <w:spacing w:line="480" w:lineRule="auto"/>
        <w:ind w:left="360"/>
        <w:rPr>
          <w:rFonts w:cstheme="minorHAnsi"/>
        </w:rPr>
      </w:pPr>
      <w:r w:rsidRPr="00B67EC3">
        <w:rPr>
          <w:rFonts w:cstheme="minorHAnsi"/>
          <w:noProof/>
          <w:lang w:eastAsia="en-AU"/>
        </w:rPr>
        <w:drawing>
          <wp:inline distT="0" distB="0" distL="0" distR="0" wp14:anchorId="2FA324F0" wp14:editId="20CCD4C5">
            <wp:extent cx="5448300" cy="76676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766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ACA4E" w14:textId="77777777" w:rsidR="00D51E5D" w:rsidRPr="00B67EC3" w:rsidRDefault="00D51E5D">
      <w:pPr>
        <w:rPr>
          <w:rFonts w:cstheme="minorHAnsi"/>
        </w:rPr>
      </w:pPr>
      <w:r w:rsidRPr="00B67EC3">
        <w:rPr>
          <w:rFonts w:cstheme="minorHAnsi"/>
        </w:rPr>
        <w:br w:type="page"/>
      </w:r>
    </w:p>
    <w:p w14:paraId="1D6A6377" w14:textId="6765E94E" w:rsidR="007F5A69" w:rsidRPr="00B67EC3" w:rsidRDefault="007C225A" w:rsidP="00915945">
      <w:pPr>
        <w:spacing w:line="480" w:lineRule="auto"/>
        <w:ind w:left="360"/>
        <w:rPr>
          <w:rFonts w:cstheme="minorHAnsi"/>
        </w:rPr>
      </w:pPr>
      <w:r w:rsidRPr="00B67EC3">
        <w:rPr>
          <w:rFonts w:cstheme="minorHAnsi"/>
          <w:noProof/>
          <w:lang w:eastAsia="en-AU"/>
        </w:rPr>
        <w:lastRenderedPageBreak/>
        <w:drawing>
          <wp:inline distT="0" distB="0" distL="0" distR="0" wp14:anchorId="6D0B4B47" wp14:editId="6553C818">
            <wp:extent cx="5438775" cy="76962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769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44B46" w14:textId="5EB89285" w:rsidR="008A2F72" w:rsidRPr="00B67EC3" w:rsidRDefault="008A2F72">
      <w:pPr>
        <w:rPr>
          <w:rFonts w:cstheme="minorHAnsi"/>
        </w:rPr>
      </w:pPr>
      <w:r w:rsidRPr="00B67EC3">
        <w:rPr>
          <w:rFonts w:cstheme="minorHAnsi"/>
        </w:rPr>
        <w:br w:type="page"/>
      </w:r>
    </w:p>
    <w:p w14:paraId="686DCB84" w14:textId="1A8CF38A" w:rsidR="008A2F72" w:rsidRPr="00B67EC3" w:rsidRDefault="008A2F72" w:rsidP="005A241F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B67EC3">
        <w:rPr>
          <w:rFonts w:cstheme="minorHAnsi"/>
        </w:rPr>
        <w:lastRenderedPageBreak/>
        <w:t>NSW Ministry of Health participant questionnaire – Part 2</w:t>
      </w:r>
    </w:p>
    <w:p w14:paraId="602F3EBF" w14:textId="3206BF37" w:rsidR="007F5A69" w:rsidRPr="00B67EC3" w:rsidRDefault="005A241F" w:rsidP="005A241F">
      <w:pPr>
        <w:spacing w:line="480" w:lineRule="auto"/>
        <w:rPr>
          <w:rFonts w:cstheme="minorHAnsi"/>
          <w:noProof/>
          <w:lang w:eastAsia="en-AU"/>
        </w:rPr>
      </w:pPr>
      <w:r w:rsidRPr="00B67EC3">
        <w:rPr>
          <w:rFonts w:cstheme="minorHAnsi"/>
        </w:rPr>
        <w:t>Front cover of the guideline documents (2a-2d) were shown to participants for Part 2 of the questionnaire.</w:t>
      </w:r>
    </w:p>
    <w:p w14:paraId="47E27D84" w14:textId="375EF901" w:rsidR="005A241F" w:rsidRPr="00B67EC3" w:rsidRDefault="005A241F" w:rsidP="005A241F">
      <w:pPr>
        <w:spacing w:line="480" w:lineRule="auto"/>
        <w:rPr>
          <w:rFonts w:cstheme="minorHAnsi"/>
        </w:rPr>
      </w:pPr>
      <w:r w:rsidRPr="00B67EC3">
        <w:rPr>
          <w:rFonts w:cstheme="minorHAnsi"/>
          <w:noProof/>
          <w:lang w:eastAsia="en-AU"/>
        </w:rPr>
        <w:drawing>
          <wp:inline distT="0" distB="0" distL="0" distR="0" wp14:anchorId="51835B6D" wp14:editId="08C48520">
            <wp:extent cx="5135526" cy="7214833"/>
            <wp:effectExtent l="0" t="0" r="8255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77712" cy="727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241F" w:rsidRPr="00B67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E327E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824269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1B76AE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724513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65D"/>
    <w:rsid w:val="000E10DF"/>
    <w:rsid w:val="001C753F"/>
    <w:rsid w:val="00251D24"/>
    <w:rsid w:val="002C0F48"/>
    <w:rsid w:val="00563CFA"/>
    <w:rsid w:val="005870BA"/>
    <w:rsid w:val="005A241F"/>
    <w:rsid w:val="007C225A"/>
    <w:rsid w:val="007F5A69"/>
    <w:rsid w:val="008066CE"/>
    <w:rsid w:val="00871F87"/>
    <w:rsid w:val="008A2F72"/>
    <w:rsid w:val="00915945"/>
    <w:rsid w:val="0096165D"/>
    <w:rsid w:val="00AE046D"/>
    <w:rsid w:val="00B67EC3"/>
    <w:rsid w:val="00BB008C"/>
    <w:rsid w:val="00CA5E90"/>
    <w:rsid w:val="00D44FA3"/>
    <w:rsid w:val="00D5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E87E7"/>
  <w15:chartTrackingRefBased/>
  <w15:docId w15:val="{F7B3D9A2-5807-4403-B9CD-EEA181056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4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7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0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0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0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0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0B8BC71497E49B01E273B7302A45B" ma:contentTypeVersion="13" ma:contentTypeDescription="Create a new document." ma:contentTypeScope="" ma:versionID="c3e75108dd353069782a3f12bac7ff00">
  <xsd:schema xmlns:xsd="http://www.w3.org/2001/XMLSchema" xmlns:xs="http://www.w3.org/2001/XMLSchema" xmlns:p="http://schemas.microsoft.com/office/2006/metadata/properties" xmlns:ns3="b1f61122-0c7d-4913-b627-fc3e4910e284" xmlns:ns4="bd74042a-0ef3-474a-8a83-ec2ebc35e71a" targetNamespace="http://schemas.microsoft.com/office/2006/metadata/properties" ma:root="true" ma:fieldsID="10513de77e75f09cd912691760e103fb" ns3:_="" ns4:_="">
    <xsd:import namespace="b1f61122-0c7d-4913-b627-fc3e4910e284"/>
    <xsd:import namespace="bd74042a-0ef3-474a-8a83-ec2ebc35e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f61122-0c7d-4913-b627-fc3e4910e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4042a-0ef3-474a-8a83-ec2ebc35e7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6347AD-92AD-4028-A6E5-259411326B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E4AEFE-1FFE-4D15-973F-BBB22EB98D1F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b1f61122-0c7d-4913-b627-fc3e4910e284"/>
    <ds:schemaRef ds:uri="http://purl.org/dc/elements/1.1/"/>
    <ds:schemaRef ds:uri="http://schemas.microsoft.com/office/2006/metadata/properties"/>
    <ds:schemaRef ds:uri="bd74042a-0ef3-474a-8a83-ec2ebc35e71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917EC8D-9B72-4171-BA0A-A7511E00D0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f61122-0c7d-4913-b627-fc3e4910e284"/>
    <ds:schemaRef ds:uri="bd74042a-0ef3-474a-8a83-ec2ebc35e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Jaithri Ananthapavan</cp:lastModifiedBy>
  <cp:revision>3</cp:revision>
  <dcterms:created xsi:type="dcterms:W3CDTF">2020-07-10T05:36:00Z</dcterms:created>
  <dcterms:modified xsi:type="dcterms:W3CDTF">2020-07-1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D0B8BC71497E49B01E273B7302A45B</vt:lpwstr>
  </property>
</Properties>
</file>